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023C6" w14:textId="77777777" w:rsidR="001F48D1" w:rsidRPr="00E31881" w:rsidRDefault="001F48D1" w:rsidP="001F48D1">
      <w:pPr>
        <w:rPr>
          <w:b/>
          <w:bCs/>
          <w:sz w:val="20"/>
          <w:szCs w:val="20"/>
          <w:lang w:val="en-US"/>
        </w:rPr>
      </w:pPr>
      <w:r w:rsidRPr="002C25BC">
        <w:rPr>
          <w:b/>
          <w:bCs/>
          <w:sz w:val="20"/>
          <w:szCs w:val="20"/>
          <w:lang w:val="en-US"/>
        </w:rPr>
        <w:t>Supplementary</w:t>
      </w:r>
      <w:r>
        <w:rPr>
          <w:sz w:val="20"/>
          <w:szCs w:val="20"/>
          <w:lang w:val="en-US"/>
        </w:rPr>
        <w:t xml:space="preserve"> </w:t>
      </w:r>
      <w:r w:rsidRPr="00D56141">
        <w:rPr>
          <w:b/>
          <w:bCs/>
          <w:sz w:val="20"/>
          <w:szCs w:val="20"/>
          <w:lang w:val="en-US"/>
        </w:rPr>
        <w:t>Table</w:t>
      </w:r>
      <w:r>
        <w:rPr>
          <w:b/>
          <w:bCs/>
          <w:sz w:val="20"/>
          <w:szCs w:val="20"/>
          <w:lang w:val="en-US"/>
        </w:rPr>
        <w:t>s</w:t>
      </w:r>
    </w:p>
    <w:p w14:paraId="6F9947B5" w14:textId="77777777" w:rsidR="001F48D1" w:rsidRDefault="001F48D1" w:rsidP="001F48D1">
      <w:pPr>
        <w:rPr>
          <w:b/>
          <w:bCs/>
          <w:sz w:val="16"/>
          <w:szCs w:val="16"/>
          <w:lang w:val="en-US"/>
        </w:rPr>
      </w:pPr>
    </w:p>
    <w:p w14:paraId="6660D05B" w14:textId="77777777" w:rsidR="001F48D1" w:rsidRDefault="001F48D1" w:rsidP="001F48D1">
      <w:pPr>
        <w:rPr>
          <w:b/>
          <w:bCs/>
          <w:sz w:val="16"/>
          <w:szCs w:val="16"/>
          <w:lang w:val="en-US"/>
        </w:rPr>
      </w:pPr>
      <w:r w:rsidRPr="00D116A6">
        <w:rPr>
          <w:b/>
          <w:bCs/>
          <w:sz w:val="16"/>
          <w:szCs w:val="16"/>
          <w:lang w:val="en-US"/>
        </w:rPr>
        <w:t>Table S</w:t>
      </w:r>
      <w:r>
        <w:rPr>
          <w:b/>
          <w:bCs/>
          <w:sz w:val="16"/>
          <w:szCs w:val="16"/>
          <w:lang w:val="en-US"/>
        </w:rPr>
        <w:t>1</w:t>
      </w:r>
      <w:r w:rsidRPr="00D116A6">
        <w:rPr>
          <w:b/>
          <w:bCs/>
          <w:sz w:val="16"/>
          <w:szCs w:val="16"/>
          <w:lang w:val="en-US"/>
        </w:rPr>
        <w:t>: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>Reproducibility analysis performed on 13 samples</w:t>
      </w:r>
    </w:p>
    <w:p w14:paraId="2B261897" w14:textId="77777777" w:rsidR="001F48D1" w:rsidRPr="001F1E18" w:rsidRDefault="001F48D1" w:rsidP="001F48D1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tbl>
      <w:tblPr>
        <w:tblStyle w:val="TableGrid"/>
        <w:tblW w:w="13813" w:type="dxa"/>
        <w:tblLayout w:type="fixed"/>
        <w:tblLook w:val="04A0" w:firstRow="1" w:lastRow="0" w:firstColumn="1" w:lastColumn="0" w:noHBand="0" w:noVBand="1"/>
      </w:tblPr>
      <w:tblGrid>
        <w:gridCol w:w="709"/>
        <w:gridCol w:w="772"/>
        <w:gridCol w:w="1973"/>
        <w:gridCol w:w="1265"/>
        <w:gridCol w:w="1285"/>
        <w:gridCol w:w="864"/>
        <w:gridCol w:w="1283"/>
        <w:gridCol w:w="1280"/>
        <w:gridCol w:w="980"/>
        <w:gridCol w:w="1149"/>
        <w:gridCol w:w="1260"/>
        <w:gridCol w:w="993"/>
      </w:tblGrid>
      <w:tr w:rsidR="001F48D1" w:rsidRPr="00E36FAA" w14:paraId="6E66D10D" w14:textId="77777777" w:rsidTr="00C10C21">
        <w:trPr>
          <w:trHeight w:val="63"/>
        </w:trPr>
        <w:tc>
          <w:tcPr>
            <w:tcW w:w="70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F8A110D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l</w:t>
            </w:r>
            <w:proofErr w:type="spellEnd"/>
            <w: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 xml:space="preserve"> No</w:t>
            </w:r>
          </w:p>
        </w:tc>
        <w:tc>
          <w:tcPr>
            <w:tcW w:w="772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EBD0268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1973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120BCC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ytoband</w:t>
            </w:r>
          </w:p>
        </w:tc>
        <w:tc>
          <w:tcPr>
            <w:tcW w:w="3414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7DE8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</w:p>
          <w:p w14:paraId="77F9FD3A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Run I</w:t>
            </w:r>
          </w:p>
        </w:tc>
        <w:tc>
          <w:tcPr>
            <w:tcW w:w="3543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9301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</w:p>
          <w:p w14:paraId="2F386DA6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Run II</w:t>
            </w:r>
          </w:p>
        </w:tc>
        <w:tc>
          <w:tcPr>
            <w:tcW w:w="3402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3C71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</w:p>
          <w:p w14:paraId="1CC28B4D" w14:textId="77777777" w:rsidR="001F48D1" w:rsidRPr="00E36FAA" w:rsidRDefault="001F48D1" w:rsidP="00C10C21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Run III</w:t>
            </w:r>
          </w:p>
        </w:tc>
      </w:tr>
      <w:tr w:rsidR="001F48D1" w:rsidRPr="00E36FAA" w14:paraId="05BB888F" w14:textId="77777777" w:rsidTr="00C10C21">
        <w:tc>
          <w:tcPr>
            <w:tcW w:w="70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96ED5E2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102A2D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73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32EC98E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4F711D2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7378D7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39EF8887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ize (Mb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5557444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5A2AA6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022E2E4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ize (Mb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56734B2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35D71C5" w14:textId="77777777" w:rsidR="001F48D1" w:rsidRPr="00E36FAA" w:rsidRDefault="001F48D1" w:rsidP="00C10C21">
            <w:pPr>
              <w:ind w:right="-234"/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42E27BFE" w14:textId="77777777" w:rsidR="001F48D1" w:rsidRPr="00E36FAA" w:rsidRDefault="001F48D1" w:rsidP="00C10C21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Size (Mb)</w:t>
            </w:r>
          </w:p>
        </w:tc>
      </w:tr>
      <w:tr w:rsidR="001F48D1" w:rsidRPr="00E36FAA" w14:paraId="31A231F7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27BCB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3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3C3CE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AF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7BA45B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el:15q13.2q13.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5D0DE6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3078683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B1E66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3208906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A13D4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.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D7B7FC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3078683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9FDB7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319763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70DAE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E48888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30885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6855A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32485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468D29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.6</w:t>
            </w:r>
          </w:p>
        </w:tc>
      </w:tr>
      <w:tr w:rsidR="001F48D1" w:rsidRPr="00E36FAA" w14:paraId="43351F68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3A2ED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1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E41E7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AF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312A9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el:3q2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FABC5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9304665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D7E41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9561086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16DB7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2.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AC0BF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19291998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1533A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19535364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2AADF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2.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41D579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928017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A76018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953070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E587A" w14:textId="77777777" w:rsidR="001F48D1" w:rsidRPr="00E318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2.5</w:t>
            </w:r>
          </w:p>
        </w:tc>
      </w:tr>
      <w:tr w:rsidR="001F48D1" w:rsidRPr="00E36FAA" w14:paraId="393A36C3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29F83" w14:textId="77777777" w:rsidR="001F48D1" w:rsidRPr="00D13A23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2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E5069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13A23">
              <w:rPr>
                <w:rFonts w:asciiTheme="majorHAnsi" w:hAnsiTheme="majorHAnsi" w:cs="Calibri"/>
                <w:sz w:val="16"/>
                <w:szCs w:val="16"/>
              </w:rPr>
              <w:t>AF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FB499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13A23">
              <w:rPr>
                <w:rFonts w:asciiTheme="majorHAnsi" w:hAnsiTheme="majorHAnsi" w:cs="Calibri"/>
                <w:sz w:val="16"/>
                <w:szCs w:val="16"/>
              </w:rPr>
              <w:t>Del:9q22.1q22.3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D00D00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8794436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F946A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9269523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D7110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4.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274262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880647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AA60F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928093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15C0D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4.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A526F4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905788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43C61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954787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D11A2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4.9</w:t>
            </w:r>
          </w:p>
        </w:tc>
      </w:tr>
      <w:tr w:rsidR="001F48D1" w:rsidRPr="00E36FAA" w14:paraId="629DE16D" w14:textId="77777777" w:rsidTr="00C10C21">
        <w:trPr>
          <w:trHeight w:val="1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3B88D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3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BA74D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AF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AE2A02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el:10p15.3p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8E844B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5E47F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758164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BBF44" w14:textId="77777777" w:rsidR="001F48D1" w:rsidRPr="00D13A23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31881">
              <w:rPr>
                <w:rFonts w:asciiTheme="majorHAnsi" w:hAnsiTheme="majorHAnsi" w:cs="Calibri"/>
                <w:sz w:val="16"/>
                <w:szCs w:val="16"/>
              </w:rPr>
              <w:t>7.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757976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14A9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75816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7F2A0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7.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03DE7B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13A23">
              <w:rPr>
                <w:rFonts w:asciiTheme="majorHAnsi" w:hAnsiTheme="majorHAnsi"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B0647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13A23">
              <w:rPr>
                <w:rFonts w:asciiTheme="majorHAnsi" w:hAnsiTheme="majorHAnsi" w:cs="Calibri"/>
                <w:sz w:val="16"/>
                <w:szCs w:val="16"/>
              </w:rPr>
              <w:t>7,760,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AC935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7.7</w:t>
            </w:r>
          </w:p>
        </w:tc>
      </w:tr>
      <w:tr w:rsidR="001F48D1" w:rsidRPr="00E36FAA" w14:paraId="5F99FA18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DEFF5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2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B7048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AF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F51AC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el:6q26q27; Dup:7q33q36.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8D1351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7DFE">
              <w:rPr>
                <w:rFonts w:asciiTheme="majorHAnsi" w:hAnsiTheme="majorHAnsi" w:cs="Calibri"/>
                <w:sz w:val="16"/>
                <w:szCs w:val="16"/>
              </w:rPr>
              <w:t>161600873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707DFE">
              <w:rPr>
                <w:rFonts w:asciiTheme="majorHAnsi" w:hAnsiTheme="majorHAnsi" w:cs="Calibri"/>
                <w:sz w:val="16"/>
                <w:szCs w:val="16"/>
              </w:rPr>
              <w:t>13369591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AF07B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7DFE">
              <w:rPr>
                <w:rFonts w:asciiTheme="majorHAnsi" w:hAnsiTheme="majorHAnsi" w:cs="Calibri"/>
                <w:sz w:val="16"/>
                <w:szCs w:val="16"/>
              </w:rPr>
              <w:t>170394097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707DFE">
              <w:rPr>
                <w:rFonts w:asciiTheme="majorHAnsi" w:hAnsiTheme="majorHAnsi" w:cs="Calibri"/>
                <w:sz w:val="16"/>
                <w:szCs w:val="16"/>
              </w:rPr>
              <w:t>15930787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8614C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7DFE">
              <w:rPr>
                <w:rFonts w:asciiTheme="majorHAnsi" w:hAnsiTheme="majorHAnsi" w:cs="Calibri"/>
                <w:sz w:val="16"/>
                <w:szCs w:val="16"/>
              </w:rPr>
              <w:t>8.8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707DFE">
              <w:rPr>
                <w:rFonts w:asciiTheme="majorHAnsi" w:hAnsiTheme="majorHAnsi" w:cs="Calibri"/>
                <w:sz w:val="16"/>
                <w:szCs w:val="16"/>
              </w:rPr>
              <w:t>25.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996671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BE1F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9275B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07D1B5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1216DF">
              <w:rPr>
                <w:rFonts w:asciiTheme="majorHAnsi" w:hAnsiTheme="majorHAnsi" w:cs="Calibri"/>
                <w:sz w:val="16"/>
                <w:szCs w:val="16"/>
              </w:rPr>
              <w:t>162635406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2904EC24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1216DF">
              <w:rPr>
                <w:rFonts w:asciiTheme="majorHAnsi" w:hAnsiTheme="majorHAnsi" w:cs="Calibri"/>
                <w:sz w:val="16"/>
                <w:szCs w:val="16"/>
              </w:rPr>
              <w:t>1332134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3DD52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1216DF">
              <w:rPr>
                <w:rFonts w:asciiTheme="majorHAnsi" w:hAnsiTheme="majorHAnsi" w:cs="Calibri"/>
                <w:sz w:val="16"/>
                <w:szCs w:val="16"/>
              </w:rPr>
              <w:t>171115067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0CAE6E21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1216DF">
              <w:rPr>
                <w:rFonts w:asciiTheme="majorHAnsi" w:hAnsiTheme="majorHAnsi" w:cs="Calibri"/>
                <w:sz w:val="16"/>
                <w:szCs w:val="16"/>
              </w:rPr>
              <w:t>1591386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C3AB94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</w:p>
        </w:tc>
      </w:tr>
      <w:tr w:rsidR="001F48D1" w:rsidRPr="00E36FAA" w14:paraId="54B46F30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C66CD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2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09885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AF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07FC30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 xml:space="preserve">Del:5p15.33p15.2; </w:t>
            </w:r>
            <w:r w:rsidRPr="00E36FAA">
              <w:rPr>
                <w:rFonts w:asciiTheme="majorHAnsi" w:hAnsiTheme="majorHAnsi" w:cs="Calibri"/>
                <w:sz w:val="16"/>
                <w:szCs w:val="16"/>
              </w:rPr>
              <w:br/>
              <w:t>Dup: 20p13p12.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62770E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7DFE">
              <w:rPr>
                <w:rFonts w:asciiTheme="majorHAnsi" w:hAnsiTheme="majorHAnsi" w:cs="Calibri"/>
                <w:sz w:val="16"/>
                <w:szCs w:val="16"/>
              </w:rPr>
              <w:t>1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707DFE"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E4814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7DFE">
              <w:rPr>
                <w:rFonts w:asciiTheme="majorHAnsi" w:hAnsiTheme="majorHAnsi" w:cs="Calibri"/>
                <w:sz w:val="16"/>
                <w:szCs w:val="16"/>
              </w:rPr>
              <w:t>13808660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707DFE">
              <w:rPr>
                <w:rFonts w:asciiTheme="majorHAnsi" w:hAnsiTheme="majorHAnsi" w:cs="Calibri"/>
                <w:sz w:val="16"/>
                <w:szCs w:val="16"/>
              </w:rPr>
              <w:t xml:space="preserve">15504001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FE1A3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7DFE">
              <w:rPr>
                <w:rFonts w:asciiTheme="majorHAnsi" w:hAnsiTheme="majorHAnsi" w:cs="Calibri"/>
                <w:sz w:val="16"/>
                <w:szCs w:val="16"/>
              </w:rPr>
              <w:t>13.8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707DFE">
              <w:rPr>
                <w:rFonts w:asciiTheme="majorHAnsi" w:hAnsiTheme="majorHAnsi" w:cs="Calibri"/>
                <w:sz w:val="16"/>
                <w:szCs w:val="16"/>
              </w:rPr>
              <w:t>15.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FF0CC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59FFF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1380866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7C3F7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3.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65BBC4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1410000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br/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10A4C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13810000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5A54D302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15460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FE5EC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2.4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5F943B51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15.</w:t>
            </w:r>
            <w:r>
              <w:rPr>
                <w:rFonts w:asciiTheme="majorHAnsi" w:hAnsiTheme="majorHAnsi" w:cs="Calibri"/>
                <w:sz w:val="16"/>
                <w:szCs w:val="16"/>
              </w:rPr>
              <w:t>5</w:t>
            </w:r>
          </w:p>
        </w:tc>
      </w:tr>
      <w:tr w:rsidR="001F48D1" w:rsidRPr="00E36FAA" w14:paraId="0BB0AF52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A7056" w14:textId="77777777" w:rsidR="001F48D1" w:rsidRPr="00CB5CBD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4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45C4B" w14:textId="77777777" w:rsidR="001F48D1" w:rsidRPr="00CB5CBD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B5CBD">
              <w:rPr>
                <w:rFonts w:asciiTheme="majorHAnsi" w:hAnsiTheme="majorHAnsi" w:cs="Arial"/>
                <w:sz w:val="16"/>
                <w:szCs w:val="16"/>
              </w:rPr>
              <w:t>PB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65AD46" w14:textId="77777777" w:rsidR="001F48D1" w:rsidRPr="00CB5CBD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B5CBD">
              <w:rPr>
                <w:rFonts w:asciiTheme="majorHAnsi" w:hAnsiTheme="majorHAnsi" w:cs="Calibri"/>
                <w:sz w:val="16"/>
                <w:szCs w:val="16"/>
                <w:lang w:val="en-US"/>
              </w:rPr>
              <w:t>Del:22q13.32q13.3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B50BDA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>4815211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49798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>505616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85D31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>2.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BD268" w14:textId="77777777" w:rsidR="001F48D1" w:rsidRPr="00CB5CBD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481521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39CB4" w14:textId="77777777" w:rsidR="001F48D1" w:rsidRPr="00CB5CBD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505616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F4C5A" w14:textId="77777777" w:rsidR="001F48D1" w:rsidRPr="00CB5CBD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2.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3103EB" w14:textId="77777777" w:rsidR="001F48D1" w:rsidRPr="00CB5CBD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484703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02570" w14:textId="77777777" w:rsidR="001F48D1" w:rsidRPr="00CB5CBD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513045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91614" w14:textId="77777777" w:rsidR="001F48D1" w:rsidRPr="00CB5CBD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2.</w:t>
            </w:r>
            <w:r>
              <w:rPr>
                <w:rFonts w:asciiTheme="majorHAnsi" w:hAnsiTheme="majorHAnsi" w:cs="Calibri"/>
                <w:sz w:val="16"/>
                <w:szCs w:val="16"/>
              </w:rPr>
              <w:t>8</w:t>
            </w:r>
          </w:p>
        </w:tc>
      </w:tr>
      <w:tr w:rsidR="001F48D1" w:rsidRPr="00E36FAA" w14:paraId="1D3CA3BE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29D28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2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3BC21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AF ©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A52B75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el:7p21.3p15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810FCF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>1061295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825AE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>2645816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A67DD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5.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F7975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1061295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32DD6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2645816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2244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5.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26F18B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10660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D36FC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E4756E">
              <w:rPr>
                <w:rFonts w:asciiTheme="majorHAnsi" w:hAnsiTheme="majorHAnsi" w:cs="Calibri"/>
                <w:sz w:val="16"/>
                <w:szCs w:val="16"/>
              </w:rPr>
              <w:t>26560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36B6B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15.</w:t>
            </w:r>
            <w:r>
              <w:rPr>
                <w:rFonts w:asciiTheme="majorHAnsi" w:hAnsiTheme="majorHAnsi" w:cs="Calibri"/>
                <w:sz w:val="16"/>
                <w:szCs w:val="16"/>
              </w:rPr>
              <w:t>9</w:t>
            </w:r>
          </w:p>
        </w:tc>
      </w:tr>
      <w:tr w:rsidR="001F48D1" w:rsidRPr="00E36FAA" w14:paraId="4995A427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26885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08E81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CV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7E30C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Trisomy 1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4E2AB0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 xml:space="preserve">1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867EC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9941AD">
              <w:rPr>
                <w:rFonts w:asciiTheme="majorHAnsi" w:hAnsiTheme="majorHAnsi" w:cs="Calibri"/>
                <w:sz w:val="16"/>
                <w:szCs w:val="16"/>
              </w:rPr>
              <w:t>8014065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47953D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80.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50A18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118C0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8014065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F7C62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80.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436E07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0E5C0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D4584">
              <w:rPr>
                <w:rFonts w:asciiTheme="majorHAnsi" w:hAnsiTheme="majorHAnsi" w:cs="Calibri"/>
                <w:sz w:val="16"/>
                <w:szCs w:val="16"/>
              </w:rPr>
              <w:t>780772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ABD1C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78.</w:t>
            </w:r>
            <w:r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</w:tr>
      <w:tr w:rsidR="001F48D1" w:rsidRPr="00E36FAA" w14:paraId="63F88A3B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742DD" w14:textId="77777777" w:rsidR="001F48D1" w:rsidRPr="00B251DB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CD1D4" w14:textId="77777777" w:rsidR="001F48D1" w:rsidRPr="00B251DB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251DB">
              <w:rPr>
                <w:rFonts w:asciiTheme="majorHAnsi" w:hAnsiTheme="majorHAnsi" w:cs="Arial"/>
                <w:sz w:val="16"/>
                <w:szCs w:val="16"/>
              </w:rPr>
              <w:t>CV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A9F0A" w14:textId="77777777" w:rsidR="001F48D1" w:rsidRPr="00B251DB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251DB">
              <w:rPr>
                <w:rFonts w:asciiTheme="majorHAnsi" w:hAnsiTheme="majorHAnsi" w:cs="Calibri"/>
                <w:sz w:val="16"/>
                <w:szCs w:val="16"/>
              </w:rPr>
              <w:t>Trisomy 2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E40120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E3A62">
              <w:rPr>
                <w:rFonts w:asciiTheme="majorHAnsi" w:hAnsiTheme="majorHAnsi" w:cs="Calibri"/>
                <w:sz w:val="16"/>
                <w:szCs w:val="16"/>
              </w:rPr>
              <w:t xml:space="preserve">13850829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BEED6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E3A62">
              <w:rPr>
                <w:rFonts w:asciiTheme="majorHAnsi" w:hAnsiTheme="majorHAnsi" w:cs="Calibri"/>
                <w:sz w:val="16"/>
                <w:szCs w:val="16"/>
              </w:rPr>
              <w:t>4648455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642C9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E3A62">
              <w:rPr>
                <w:rFonts w:asciiTheme="majorHAnsi" w:hAnsiTheme="majorHAnsi" w:cs="Calibri"/>
                <w:sz w:val="16"/>
                <w:szCs w:val="16"/>
              </w:rPr>
              <w:t>32.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CF7F5" w14:textId="77777777" w:rsidR="001F48D1" w:rsidRPr="00B251DB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1385082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12ACC" w14:textId="77777777" w:rsidR="001F48D1" w:rsidRPr="00B251DB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4648455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3C82D" w14:textId="77777777" w:rsidR="001F48D1" w:rsidRPr="00B251DB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32.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8327AF" w14:textId="77777777" w:rsidR="001F48D1" w:rsidRPr="00B251DB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64D66" w14:textId="77777777" w:rsidR="001F48D1" w:rsidRPr="00B251DB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2396E">
              <w:rPr>
                <w:rFonts w:asciiTheme="majorHAnsi" w:hAnsiTheme="majorHAnsi" w:cs="Calibri"/>
                <w:sz w:val="16"/>
                <w:szCs w:val="16"/>
              </w:rPr>
              <w:t>481298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42050" w14:textId="77777777" w:rsidR="001F48D1" w:rsidRPr="00B251DB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48.1</w:t>
            </w:r>
          </w:p>
        </w:tc>
      </w:tr>
      <w:tr w:rsidR="001F48D1" w:rsidRPr="00E36FAA" w14:paraId="2F6B29B2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BEC4C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50AE9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POC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04450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Trisomy 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C9AFB1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E3A62"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5F217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E3A62">
              <w:rPr>
                <w:rFonts w:asciiTheme="majorHAnsi" w:hAnsiTheme="majorHAnsi" w:cs="Calibri"/>
                <w:sz w:val="16"/>
                <w:szCs w:val="16"/>
              </w:rPr>
              <w:t xml:space="preserve">133110963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53F8F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DE3A62">
              <w:rPr>
                <w:rFonts w:asciiTheme="majorHAnsi" w:hAnsiTheme="majorHAnsi" w:cs="Calibri"/>
                <w:sz w:val="16"/>
                <w:szCs w:val="16"/>
              </w:rPr>
              <w:t>133.</w:t>
            </w:r>
            <w:r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43DAB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EB88B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27312C">
              <w:rPr>
                <w:rFonts w:asciiTheme="majorHAnsi" w:hAnsiTheme="majorHAnsi" w:cs="Calibri"/>
                <w:sz w:val="16"/>
                <w:szCs w:val="16"/>
              </w:rPr>
              <w:t>1331109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A63C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33.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733E8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2D4E0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8E3201">
              <w:rPr>
                <w:rFonts w:asciiTheme="majorHAnsi" w:hAnsiTheme="majorHAnsi" w:cs="Calibri"/>
                <w:sz w:val="16"/>
                <w:szCs w:val="16"/>
              </w:rPr>
              <w:t>1338518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D7DAD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133.</w:t>
            </w:r>
            <w:r>
              <w:rPr>
                <w:rFonts w:asciiTheme="majorHAnsi" w:hAnsiTheme="majorHAnsi" w:cs="Calibri"/>
                <w:sz w:val="16"/>
                <w:szCs w:val="16"/>
              </w:rPr>
              <w:t>9</w:t>
            </w:r>
          </w:p>
        </w:tc>
      </w:tr>
      <w:tr w:rsidR="001F48D1" w:rsidRPr="00E36FAA" w14:paraId="4D809AEB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B4EF5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3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0D6CF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POC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D99D2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up:11p15.5q23.3; Del:22q11.1q11.2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C2BFDE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17F34">
              <w:rPr>
                <w:rFonts w:asciiTheme="majorHAnsi" w:hAnsiTheme="majorHAnsi" w:cs="Calibri"/>
                <w:sz w:val="16"/>
                <w:szCs w:val="16"/>
              </w:rPr>
              <w:t>3619629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617F34">
              <w:rPr>
                <w:rFonts w:asciiTheme="majorHAnsi" w:hAnsiTheme="majorHAnsi" w:cs="Calibri"/>
                <w:sz w:val="16"/>
                <w:szCs w:val="16"/>
              </w:rPr>
              <w:t>1663515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7726D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17F34">
              <w:rPr>
                <w:rFonts w:asciiTheme="majorHAnsi" w:hAnsiTheme="majorHAnsi" w:cs="Calibri"/>
                <w:sz w:val="16"/>
                <w:szCs w:val="16"/>
              </w:rPr>
              <w:t>116866114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617F34">
              <w:rPr>
                <w:rFonts w:asciiTheme="majorHAnsi" w:hAnsiTheme="majorHAnsi" w:cs="Calibri"/>
                <w:sz w:val="16"/>
                <w:szCs w:val="16"/>
              </w:rPr>
              <w:t>2055559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DA413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17F34">
              <w:rPr>
                <w:rFonts w:asciiTheme="majorHAnsi" w:hAnsiTheme="majorHAnsi" w:cs="Calibri"/>
                <w:sz w:val="16"/>
                <w:szCs w:val="16"/>
              </w:rPr>
              <w:t>113.2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617F34">
              <w:rPr>
                <w:rFonts w:asciiTheme="majorHAnsi" w:hAnsiTheme="majorHAnsi" w:cs="Calibri"/>
                <w:sz w:val="16"/>
                <w:szCs w:val="16"/>
              </w:rPr>
              <w:t>3.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C5D11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D0CEE">
              <w:rPr>
                <w:rFonts w:asciiTheme="majorHAnsi" w:hAnsiTheme="majorHAnsi" w:cs="Calibri"/>
                <w:sz w:val="16"/>
                <w:szCs w:val="16"/>
              </w:rPr>
              <w:t>423669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6D0CEE">
              <w:rPr>
                <w:rFonts w:asciiTheme="majorHAnsi" w:hAnsiTheme="majorHAnsi" w:cs="Calibri"/>
                <w:sz w:val="16"/>
                <w:szCs w:val="16"/>
              </w:rPr>
              <w:t>1663515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B523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D0CEE">
              <w:rPr>
                <w:rFonts w:asciiTheme="majorHAnsi" w:hAnsiTheme="majorHAnsi" w:cs="Calibri"/>
                <w:sz w:val="16"/>
                <w:szCs w:val="16"/>
              </w:rPr>
              <w:t>116866114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6D0CEE">
              <w:rPr>
                <w:rFonts w:asciiTheme="majorHAnsi" w:hAnsiTheme="majorHAnsi" w:cs="Calibri"/>
                <w:sz w:val="16"/>
                <w:szCs w:val="16"/>
              </w:rPr>
              <w:t>2026818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E8158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16.4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  <w:t>3.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E4D3A0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689785F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09BB">
              <w:rPr>
                <w:rFonts w:asciiTheme="majorHAnsi" w:hAnsiTheme="majorHAnsi" w:cs="Calibri"/>
                <w:sz w:val="16"/>
                <w:szCs w:val="16"/>
              </w:rPr>
              <w:t>170626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BB465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8E3201">
              <w:rPr>
                <w:rFonts w:asciiTheme="majorHAnsi" w:hAnsiTheme="majorHAnsi" w:cs="Calibri"/>
                <w:sz w:val="16"/>
                <w:szCs w:val="16"/>
              </w:rPr>
              <w:t>135006516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2E4441BC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CA68F4">
              <w:rPr>
                <w:rFonts w:asciiTheme="majorHAnsi" w:hAnsiTheme="majorHAnsi" w:cs="Calibri"/>
                <w:sz w:val="16"/>
                <w:szCs w:val="16"/>
              </w:rPr>
              <w:t>209703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AA83C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35.0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4734BE98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3.9</w:t>
            </w:r>
          </w:p>
        </w:tc>
      </w:tr>
      <w:tr w:rsidR="001F48D1" w:rsidRPr="00E36FAA" w14:paraId="0FD50525" w14:textId="77777777" w:rsidTr="00C10C21"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9C41112" w14:textId="77777777" w:rsidR="001F48D1" w:rsidRPr="00E36FAA" w:rsidRDefault="001F48D1" w:rsidP="00C10C21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  <w:r w:rsidRPr="00655DD0">
              <w:rPr>
                <w:rFonts w:asciiTheme="majorHAnsi" w:hAnsiTheme="majorHAnsi" w:cs="Calibri"/>
                <w:sz w:val="16"/>
                <w:szCs w:val="16"/>
              </w:rPr>
              <w:t>V3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1CFC85D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Arial"/>
                <w:sz w:val="16"/>
                <w:szCs w:val="16"/>
              </w:rPr>
              <w:t>POC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2B46760C" w14:textId="77777777" w:rsidR="001F48D1" w:rsidRPr="00E36FAA" w:rsidRDefault="001F48D1" w:rsidP="00C10C21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36FAA">
              <w:rPr>
                <w:rFonts w:asciiTheme="majorHAnsi" w:hAnsiTheme="majorHAnsi" w:cs="Calibri"/>
                <w:sz w:val="16"/>
                <w:szCs w:val="16"/>
              </w:rPr>
              <w:t>Del:13q32.3q34; Dup:16p13.3p13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492B712B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1D026D">
              <w:rPr>
                <w:rFonts w:asciiTheme="majorHAnsi" w:hAnsiTheme="majorHAnsi" w:cs="Calibri"/>
                <w:sz w:val="16"/>
                <w:szCs w:val="16"/>
              </w:rPr>
              <w:t>101143327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1D026D">
              <w:rPr>
                <w:rFonts w:asciiTheme="majorHAnsi" w:hAnsiTheme="majorHAnsi" w:cs="Calibri"/>
                <w:sz w:val="16"/>
                <w:szCs w:val="16"/>
              </w:rPr>
              <w:t>506151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2A14B0D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1D026D">
              <w:rPr>
                <w:rFonts w:asciiTheme="majorHAnsi" w:hAnsiTheme="majorHAnsi" w:cs="Calibri"/>
                <w:sz w:val="16"/>
                <w:szCs w:val="16"/>
              </w:rPr>
              <w:t>113398857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1D026D">
              <w:rPr>
                <w:rFonts w:asciiTheme="majorHAnsi" w:hAnsiTheme="majorHAnsi" w:cs="Calibri"/>
                <w:sz w:val="16"/>
                <w:szCs w:val="16"/>
              </w:rPr>
              <w:t>881553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20C8EFB1" w14:textId="77777777" w:rsidR="001F48D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2.3;</w:t>
            </w:r>
          </w:p>
          <w:p w14:paraId="57A01518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3.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356119C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D0CEE">
              <w:rPr>
                <w:rFonts w:asciiTheme="majorHAnsi" w:hAnsiTheme="majorHAnsi" w:cs="Calibri"/>
                <w:sz w:val="16"/>
                <w:szCs w:val="16"/>
              </w:rPr>
              <w:t>101143327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7EE69FD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6D0CEE">
              <w:rPr>
                <w:rFonts w:asciiTheme="majorHAnsi" w:hAnsiTheme="majorHAnsi" w:cs="Calibri"/>
                <w:sz w:val="16"/>
                <w:szCs w:val="16"/>
              </w:rPr>
              <w:t>114122514</w:t>
            </w:r>
            <w:r>
              <w:rPr>
                <w:rFonts w:asciiTheme="majorHAnsi" w:hAnsiTheme="majorHAnsi" w:cs="Calibri"/>
                <w:sz w:val="16"/>
                <w:szCs w:val="16"/>
              </w:rPr>
              <w:t>;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</w:r>
            <w:r w:rsidRPr="006D0CEE">
              <w:rPr>
                <w:rFonts w:asciiTheme="majorHAnsi" w:hAnsiTheme="majorHAnsi" w:cs="Calibri"/>
                <w:sz w:val="16"/>
                <w:szCs w:val="16"/>
              </w:rPr>
              <w:t>881553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4B9FE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3.0</w:t>
            </w:r>
            <w:r>
              <w:rPr>
                <w:rFonts w:asciiTheme="majorHAnsi" w:hAnsiTheme="majorHAnsi" w:cs="Calibri"/>
                <w:sz w:val="16"/>
                <w:szCs w:val="16"/>
              </w:rPr>
              <w:br/>
              <w:t>8.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13403020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5A096D">
              <w:rPr>
                <w:rFonts w:asciiTheme="majorHAnsi" w:hAnsiTheme="majorHAnsi" w:cs="Calibri"/>
                <w:sz w:val="16"/>
                <w:szCs w:val="16"/>
              </w:rPr>
              <w:t>101710324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2082EFDA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09BB">
              <w:rPr>
                <w:rFonts w:asciiTheme="majorHAnsi" w:hAnsiTheme="majorHAnsi" w:cs="Calibri"/>
                <w:sz w:val="16"/>
                <w:szCs w:val="16"/>
              </w:rPr>
              <w:t>31910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A3848D3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5A096D">
              <w:rPr>
                <w:rFonts w:asciiTheme="majorHAnsi" w:hAnsiTheme="majorHAnsi" w:cs="Calibri"/>
                <w:sz w:val="16"/>
                <w:szCs w:val="16"/>
              </w:rPr>
              <w:t>115169878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3C4E9D32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7009BB">
              <w:rPr>
                <w:rFonts w:asciiTheme="majorHAnsi" w:hAnsiTheme="majorHAnsi" w:cs="Calibri"/>
                <w:sz w:val="16"/>
                <w:szCs w:val="16"/>
              </w:rPr>
              <w:t>344896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EF15923" w14:textId="77777777" w:rsidR="001F48D1" w:rsidRPr="00396081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 w:rsidRPr="00396081">
              <w:rPr>
                <w:rFonts w:asciiTheme="majorHAnsi" w:hAnsiTheme="majorHAnsi" w:cs="Calibri"/>
                <w:sz w:val="16"/>
                <w:szCs w:val="16"/>
              </w:rPr>
              <w:t>13.</w:t>
            </w:r>
            <w:r>
              <w:rPr>
                <w:rFonts w:asciiTheme="majorHAnsi" w:hAnsiTheme="majorHAnsi" w:cs="Calibri"/>
                <w:sz w:val="16"/>
                <w:szCs w:val="16"/>
              </w:rPr>
              <w:t>5</w:t>
            </w:r>
            <w:r w:rsidRPr="00396081">
              <w:rPr>
                <w:rFonts w:asciiTheme="majorHAnsi" w:hAnsiTheme="majorHAnsi" w:cs="Calibri"/>
                <w:sz w:val="16"/>
                <w:szCs w:val="16"/>
              </w:rPr>
              <w:t>;</w:t>
            </w:r>
          </w:p>
          <w:p w14:paraId="7BF5629C" w14:textId="77777777" w:rsidR="001F48D1" w:rsidRPr="00E36FAA" w:rsidRDefault="001F48D1" w:rsidP="00C10C21">
            <w:pPr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2.6</w:t>
            </w:r>
          </w:p>
        </w:tc>
      </w:tr>
    </w:tbl>
    <w:p w14:paraId="7A330353" w14:textId="77777777" w:rsidR="001F48D1" w:rsidRDefault="001F48D1" w:rsidP="001F48D1">
      <w:pPr>
        <w:rPr>
          <w:b/>
          <w:bCs/>
          <w:sz w:val="20"/>
          <w:szCs w:val="20"/>
          <w:lang w:val="en-US"/>
        </w:rPr>
      </w:pPr>
    </w:p>
    <w:p w14:paraId="121391C6" w14:textId="77777777" w:rsidR="001F48D1" w:rsidRPr="00621D9A" w:rsidRDefault="001F48D1" w:rsidP="001F48D1">
      <w:pPr>
        <w:rPr>
          <w:b/>
          <w:bCs/>
          <w:sz w:val="16"/>
          <w:szCs w:val="16"/>
          <w:lang w:val="en-US"/>
        </w:rPr>
      </w:pPr>
      <w:r w:rsidRPr="00D116A6">
        <w:rPr>
          <w:b/>
          <w:bCs/>
          <w:sz w:val="16"/>
          <w:szCs w:val="16"/>
          <w:lang w:val="en-US"/>
        </w:rPr>
        <w:t>Table S</w:t>
      </w:r>
      <w:r>
        <w:rPr>
          <w:b/>
          <w:bCs/>
          <w:sz w:val="16"/>
          <w:szCs w:val="16"/>
          <w:lang w:val="en-US"/>
        </w:rPr>
        <w:t>2</w:t>
      </w:r>
      <w:r w:rsidRPr="00D116A6">
        <w:rPr>
          <w:b/>
          <w:bCs/>
          <w:sz w:val="16"/>
          <w:szCs w:val="16"/>
          <w:lang w:val="en-US"/>
        </w:rPr>
        <w:t>: Variant of Unknown Significance (</w:t>
      </w:r>
      <w:proofErr w:type="spellStart"/>
      <w:r w:rsidRPr="00D116A6">
        <w:rPr>
          <w:b/>
          <w:bCs/>
          <w:sz w:val="16"/>
          <w:szCs w:val="16"/>
          <w:lang w:val="en-US"/>
        </w:rPr>
        <w:t>VoUS</w:t>
      </w:r>
      <w:proofErr w:type="spellEnd"/>
      <w:r w:rsidRPr="00D116A6">
        <w:rPr>
          <w:b/>
          <w:bCs/>
          <w:sz w:val="16"/>
          <w:szCs w:val="16"/>
          <w:lang w:val="en-US"/>
        </w:rPr>
        <w:t xml:space="preserve">) Cases </w:t>
      </w:r>
    </w:p>
    <w:p w14:paraId="13CC0DC2" w14:textId="77777777" w:rsidR="001F48D1" w:rsidRPr="00D116A6" w:rsidRDefault="001F48D1" w:rsidP="001F48D1">
      <w:pPr>
        <w:rPr>
          <w:b/>
          <w:bCs/>
          <w:sz w:val="16"/>
          <w:szCs w:val="16"/>
          <w:lang w:val="en-US"/>
        </w:rPr>
      </w:pPr>
    </w:p>
    <w:tbl>
      <w:tblPr>
        <w:tblW w:w="13535" w:type="dxa"/>
        <w:tblBorders>
          <w:bottom w:val="doub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2140"/>
        <w:gridCol w:w="6054"/>
        <w:gridCol w:w="2942"/>
        <w:gridCol w:w="786"/>
      </w:tblGrid>
      <w:tr w:rsidR="00E611E3" w:rsidRPr="00E31881" w14:paraId="02E1DC73" w14:textId="77777777" w:rsidTr="00E611E3">
        <w:trPr>
          <w:trHeight w:val="611"/>
        </w:trPr>
        <w:tc>
          <w:tcPr>
            <w:tcW w:w="161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388121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  <w:t>Sl. No</w:t>
            </w:r>
          </w:p>
        </w:tc>
        <w:tc>
          <w:tcPr>
            <w:tcW w:w="21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E8491" w14:textId="77777777" w:rsidR="00E611E3" w:rsidRPr="00E31881" w:rsidRDefault="00E611E3" w:rsidP="00C10C21">
            <w:pPr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  <w:t>Sample Type</w:t>
            </w:r>
          </w:p>
        </w:tc>
        <w:tc>
          <w:tcPr>
            <w:tcW w:w="605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76C3F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  <w:t>Gestation Age /Age</w:t>
            </w:r>
          </w:p>
        </w:tc>
        <w:tc>
          <w:tcPr>
            <w:tcW w:w="294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085AC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  <w:t>Cytoband</w:t>
            </w:r>
          </w:p>
        </w:tc>
        <w:tc>
          <w:tcPr>
            <w:tcW w:w="78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5210D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GB"/>
              </w:rPr>
              <w:t>Size (Mb)</w:t>
            </w:r>
          </w:p>
        </w:tc>
      </w:tr>
      <w:tr w:rsidR="00E611E3" w:rsidRPr="00E31881" w14:paraId="71F9A51F" w14:textId="77777777" w:rsidTr="00E611E3">
        <w:trPr>
          <w:trHeight w:val="303"/>
        </w:trPr>
        <w:tc>
          <w:tcPr>
            <w:tcW w:w="16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DD2CA65" w14:textId="77777777" w:rsidR="00E611E3" w:rsidRPr="00E31881" w:rsidRDefault="00E611E3" w:rsidP="00C10C21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</w:t>
            </w:r>
          </w:p>
        </w:tc>
        <w:tc>
          <w:tcPr>
            <w:tcW w:w="2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B5B64" w14:textId="1A875740" w:rsidR="00E611E3" w:rsidRPr="00E31881" w:rsidRDefault="00007563" w:rsidP="00C10C21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9468B" w14:textId="20E497F7" w:rsidR="00E611E3" w:rsidRPr="00E31881" w:rsidRDefault="00007563" w:rsidP="00C10C21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First Trimester</w:t>
            </w:r>
          </w:p>
        </w:tc>
        <w:tc>
          <w:tcPr>
            <w:tcW w:w="29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4282C" w14:textId="77777777" w:rsidR="00E611E3" w:rsidRPr="00E31881" w:rsidRDefault="00E611E3" w:rsidP="00C10C21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8p11.32-p11.31</w:t>
            </w:r>
          </w:p>
        </w:tc>
        <w:tc>
          <w:tcPr>
            <w:tcW w:w="7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60C7A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70</w:t>
            </w:r>
          </w:p>
        </w:tc>
      </w:tr>
      <w:tr w:rsidR="00007563" w:rsidRPr="00E31881" w14:paraId="122870D9" w14:textId="77777777" w:rsidTr="00E611E3">
        <w:trPr>
          <w:trHeight w:val="39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07965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DD727" w14:textId="6576DFF1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EFF25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EEBE2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9p21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C14D9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00</w:t>
            </w:r>
          </w:p>
        </w:tc>
      </w:tr>
      <w:tr w:rsidR="00007563" w:rsidRPr="00E31881" w14:paraId="4B32DFF3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DE829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030A1" w14:textId="104AEBB3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4DCBC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51176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Xp22.3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B9B55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15</w:t>
            </w:r>
          </w:p>
        </w:tc>
      </w:tr>
      <w:tr w:rsidR="00007563" w:rsidRPr="00E31881" w14:paraId="7A49CA6B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63F78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DE8C3" w14:textId="46666F63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E1A81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BA08D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9p1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B2B52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00</w:t>
            </w:r>
          </w:p>
        </w:tc>
      </w:tr>
      <w:tr w:rsidR="00007563" w:rsidRPr="00E31881" w14:paraId="46D83B30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75EB5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93EE9" w14:textId="48D93BE5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55977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5D816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9p2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CFA420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20</w:t>
            </w:r>
          </w:p>
        </w:tc>
      </w:tr>
      <w:tr w:rsidR="00007563" w:rsidRPr="00E31881" w14:paraId="6C512666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378ED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309CB" w14:textId="12D3A08A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D7357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E8F06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6p12.1-q11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1986C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5.53</w:t>
            </w:r>
          </w:p>
        </w:tc>
      </w:tr>
      <w:tr w:rsidR="00007563" w:rsidRPr="00E31881" w14:paraId="05DB08A5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AF59F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7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D81A4" w14:textId="51715E25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835C7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3E21F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20p12.2-p12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67609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7.40</w:t>
            </w:r>
          </w:p>
        </w:tc>
      </w:tr>
      <w:tr w:rsidR="00007563" w:rsidRPr="00E31881" w14:paraId="5747C456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75F75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lastRenderedPageBreak/>
              <w:t>ST8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5EA36" w14:textId="70754E9D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079DC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FD37F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5q13.1-q13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1A29B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40</w:t>
            </w:r>
          </w:p>
        </w:tc>
      </w:tr>
      <w:tr w:rsidR="00007563" w:rsidRPr="00E31881" w14:paraId="48CA5CCD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401A3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FC7B9" w14:textId="78C544FB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C75B1" w14:textId="7EFF4C5F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BEA49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p31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7A3F8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20</w:t>
            </w:r>
          </w:p>
        </w:tc>
      </w:tr>
      <w:tr w:rsidR="00007563" w:rsidRPr="00E31881" w14:paraId="00E41542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6FA0B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33C1C" w14:textId="3008C9FA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0D79B" w14:textId="2D8B7C5D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A10856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C29FA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8p1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33F66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00</w:t>
            </w:r>
          </w:p>
        </w:tc>
      </w:tr>
      <w:tr w:rsidR="00007563" w:rsidRPr="00E31881" w14:paraId="7BA484E1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0395A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50A44" w14:textId="1CF17914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08484" w14:textId="2E395323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A10856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8731A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5q12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47A4C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00</w:t>
            </w:r>
          </w:p>
        </w:tc>
      </w:tr>
      <w:tr w:rsidR="00007563" w:rsidRPr="00E31881" w14:paraId="65E59B3C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AB2AE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5C2A8" w14:textId="0FB0E219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75B64" w14:textId="26410DCB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A10856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9F69F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6p23-p22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73629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60</w:t>
            </w:r>
          </w:p>
        </w:tc>
      </w:tr>
      <w:tr w:rsidR="00007563" w:rsidRPr="00E31881" w14:paraId="1C30F442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12C8E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722AB" w14:textId="6880D315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814CD" w14:textId="15E6B5FE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First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2E4FF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6q23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7F363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70</w:t>
            </w:r>
          </w:p>
        </w:tc>
      </w:tr>
      <w:tr w:rsidR="00007563" w:rsidRPr="00E31881" w14:paraId="330906EB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752E8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45A56" w14:textId="6ADF5FC6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E1456" w14:textId="1A79BAE1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B34595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ED6E5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5p15.31-p15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6FD1D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60</w:t>
            </w:r>
          </w:p>
        </w:tc>
      </w:tr>
      <w:tr w:rsidR="00007563" w:rsidRPr="00E31881" w14:paraId="5D6D8425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B46D9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9FF19" w14:textId="002C594C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19C55" w14:textId="4FAA16C5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B34595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17736D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1p36.22-p36.2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3CA88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70</w:t>
            </w:r>
          </w:p>
        </w:tc>
      </w:tr>
      <w:tr w:rsidR="00007563" w:rsidRPr="00E31881" w14:paraId="54713B55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356E2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8F4F7" w14:textId="4B62D4F4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C3386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13EAB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2q21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E1FA8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00</w:t>
            </w:r>
          </w:p>
        </w:tc>
      </w:tr>
      <w:tr w:rsidR="00007563" w:rsidRPr="00E31881" w14:paraId="01A6029F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E1AC7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7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5F12D" w14:textId="2516546B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7212C" w14:textId="6934D3D8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E45A9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0689B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5q13.2-q13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9D10F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70</w:t>
            </w:r>
          </w:p>
        </w:tc>
      </w:tr>
      <w:tr w:rsidR="00007563" w:rsidRPr="00E31881" w14:paraId="4FA025C6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F3CE4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8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8FDA56" w14:textId="01292F0C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5CA3E" w14:textId="3B21A853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E45A9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C9A5E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4q28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AECED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50</w:t>
            </w:r>
          </w:p>
        </w:tc>
      </w:tr>
      <w:tr w:rsidR="00007563" w:rsidRPr="00E31881" w14:paraId="05C017F3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6096D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1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4750A" w14:textId="79CC7C78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BDF7EF" w14:textId="51F83718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E45A9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D8368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3p26.3-p26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72917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20</w:t>
            </w:r>
          </w:p>
        </w:tc>
      </w:tr>
      <w:tr w:rsidR="00007563" w:rsidRPr="00E31881" w14:paraId="6D40016B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3686B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9B1FA" w14:textId="2D059088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0C493C">
              <w:rPr>
                <w:rFonts w:asciiTheme="majorHAnsi" w:hAnsiTheme="majorHAnsi" w:cs="Arial"/>
                <w:sz w:val="16"/>
                <w:szCs w:val="16"/>
              </w:rPr>
              <w:t>Amniotic Flui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C132A" w14:textId="051E88CA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E45A9">
              <w:rPr>
                <w:rFonts w:asciiTheme="majorHAnsi" w:hAnsiTheme="majorHAnsi" w:cs="Arial"/>
                <w:sz w:val="16"/>
                <w:szCs w:val="16"/>
              </w:rPr>
              <w:t>Second Trimester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824D3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7q35-q36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98214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60</w:t>
            </w:r>
          </w:p>
        </w:tc>
      </w:tr>
      <w:tr w:rsidR="00E611E3" w:rsidRPr="00E31881" w14:paraId="464B90F0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36300" w14:textId="77777777" w:rsidR="00E611E3" w:rsidRPr="00E31881" w:rsidRDefault="00E611E3" w:rsidP="00C10C21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9DDE1" w14:textId="65EEB43F" w:rsidR="00E611E3" w:rsidRPr="00E31881" w:rsidRDefault="00E611E3" w:rsidP="00C10C2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C</w:t>
            </w:r>
            <w:r w:rsidR="00007563">
              <w:rPr>
                <w:rFonts w:asciiTheme="majorHAnsi" w:hAnsiTheme="majorHAnsi" w:cs="Arial"/>
                <w:sz w:val="16"/>
                <w:szCs w:val="16"/>
              </w:rPr>
              <w:t>horionic Villus Biopsy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D39A8" w14:textId="77777777" w:rsidR="00E611E3" w:rsidRPr="00E31881" w:rsidRDefault="00E611E3" w:rsidP="00C10C21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9CB15" w14:textId="77777777" w:rsidR="00E611E3" w:rsidRPr="00E31881" w:rsidRDefault="00E611E3" w:rsidP="00C10C21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2q31.3-q32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0BFD1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20</w:t>
            </w:r>
          </w:p>
        </w:tc>
      </w:tr>
      <w:tr w:rsidR="00E611E3" w:rsidRPr="00E31881" w14:paraId="35F7F641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42320" w14:textId="77777777" w:rsidR="00E611E3" w:rsidRPr="00E31881" w:rsidRDefault="00E611E3" w:rsidP="00C10C21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45798" w14:textId="5097E681" w:rsidR="00E611E3" w:rsidRPr="00E31881" w:rsidRDefault="00E611E3" w:rsidP="00C10C2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P</w:t>
            </w:r>
            <w:r w:rsidR="00007563">
              <w:rPr>
                <w:rFonts w:asciiTheme="majorHAnsi" w:hAnsiTheme="majorHAnsi" w:cs="Arial"/>
                <w:sz w:val="16"/>
                <w:szCs w:val="16"/>
              </w:rPr>
              <w:t>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D1E6A" w14:textId="77777777" w:rsidR="00E611E3" w:rsidRPr="00E31881" w:rsidRDefault="00E611E3" w:rsidP="00C10C21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4A4BE" w14:textId="77777777" w:rsidR="00E611E3" w:rsidRPr="00E31881" w:rsidRDefault="00E611E3" w:rsidP="00C10C21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8p23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0FDDE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05</w:t>
            </w:r>
          </w:p>
        </w:tc>
      </w:tr>
      <w:tr w:rsidR="00007563" w:rsidRPr="00E31881" w14:paraId="25030159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EF5D5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9942A" w14:textId="703DFC08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437E1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0933F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11p15.4-p15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DAFED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40</w:t>
            </w:r>
          </w:p>
        </w:tc>
      </w:tr>
      <w:tr w:rsidR="00007563" w:rsidRPr="00E31881" w14:paraId="69F0EF40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77C89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17F5E" w14:textId="6E69360C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3D072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07FB3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5q13.1-q13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FF182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60</w:t>
            </w:r>
          </w:p>
        </w:tc>
      </w:tr>
      <w:tr w:rsidR="00007563" w:rsidRPr="00E31881" w14:paraId="2B062408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76116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465FB" w14:textId="44A67D23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5C684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DBA5B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4q31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2E709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00</w:t>
            </w:r>
          </w:p>
        </w:tc>
      </w:tr>
      <w:tr w:rsidR="00007563" w:rsidRPr="00E31881" w14:paraId="7891A6A0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0FFA1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B8A39" w14:textId="35120D14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29DB5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90A8A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15q11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6052F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94</w:t>
            </w:r>
          </w:p>
        </w:tc>
      </w:tr>
      <w:tr w:rsidR="00007563" w:rsidRPr="00E31881" w14:paraId="5389834A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3E11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7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3C1E7" w14:textId="7821F1C4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F5977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7E5B9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5q13.2-q13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4CC97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.70</w:t>
            </w:r>
          </w:p>
        </w:tc>
      </w:tr>
      <w:tr w:rsidR="00007563" w:rsidRPr="00E31881" w14:paraId="13DE84ED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E7DD4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8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E26F3" w14:textId="74D7BBD2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00F72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D7F07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22q11.2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EF7A0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50</w:t>
            </w:r>
          </w:p>
        </w:tc>
      </w:tr>
      <w:tr w:rsidR="00007563" w:rsidRPr="00E31881" w14:paraId="699B9CF8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3CBB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2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CBA76" w14:textId="19859599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59468F">
              <w:rPr>
                <w:rFonts w:asciiTheme="majorHAnsi" w:hAnsiTheme="majorHAnsi" w:cs="Arial"/>
                <w:sz w:val="16"/>
                <w:szCs w:val="16"/>
              </w:rPr>
              <w:t>Product of Conception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BABE7" w14:textId="7777777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-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EAE36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el: 1p36.22-p36.2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E19AC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40</w:t>
            </w:r>
          </w:p>
        </w:tc>
      </w:tr>
      <w:tr w:rsidR="00E611E3" w:rsidRPr="00E31881" w14:paraId="3A442235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1CCDC" w14:textId="77777777" w:rsidR="00E611E3" w:rsidRPr="00E31881" w:rsidRDefault="00E611E3" w:rsidP="00C10C21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CC394" w14:textId="0010AC79" w:rsidR="00E611E3" w:rsidRPr="00E31881" w:rsidRDefault="00E611E3" w:rsidP="00C10C2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E31881">
              <w:rPr>
                <w:rFonts w:asciiTheme="majorHAnsi" w:hAnsiTheme="majorHAnsi" w:cs="Arial"/>
                <w:sz w:val="16"/>
                <w:szCs w:val="16"/>
              </w:rPr>
              <w:t>P</w:t>
            </w:r>
            <w:r w:rsidR="00007563">
              <w:rPr>
                <w:rFonts w:asciiTheme="majorHAnsi" w:hAnsiTheme="majorHAnsi" w:cs="Arial"/>
                <w:sz w:val="16"/>
                <w:szCs w:val="16"/>
              </w:rPr>
              <w:t>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6518A" w14:textId="3601C602" w:rsidR="00E611E3" w:rsidRPr="00E31881" w:rsidRDefault="00E611E3" w:rsidP="00C10C21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0-5</w:t>
            </w:r>
            <w:r w:rsidRPr="00E31881">
              <w:rPr>
                <w:rFonts w:asciiTheme="majorHAnsi" w:hAnsiTheme="majorHAnsi" w:cs="Arial"/>
                <w:sz w:val="16"/>
                <w:szCs w:val="16"/>
              </w:rPr>
              <w:t>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42D640" w14:textId="77777777" w:rsidR="00E611E3" w:rsidRPr="00E31881" w:rsidRDefault="00E611E3" w:rsidP="00C10C21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Xp22.3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223B28" w14:textId="77777777" w:rsidR="00E611E3" w:rsidRPr="00E31881" w:rsidRDefault="00E611E3" w:rsidP="00C10C21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85</w:t>
            </w:r>
          </w:p>
        </w:tc>
      </w:tr>
      <w:tr w:rsidR="00007563" w:rsidRPr="00E31881" w14:paraId="2BB14F57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11954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58FB1" w14:textId="17A8E43B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C15270">
              <w:rPr>
                <w:rFonts w:asciiTheme="majorHAnsi" w:hAnsiTheme="majorHAnsi" w:cs="Arial"/>
                <w:sz w:val="16"/>
                <w:szCs w:val="16"/>
              </w:rPr>
              <w:t>P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8853C" w14:textId="0608D21D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31-35</w:t>
            </w:r>
            <w:r w:rsidRPr="00E31881">
              <w:rPr>
                <w:rFonts w:asciiTheme="majorHAnsi" w:hAnsiTheme="majorHAnsi" w:cs="Arial"/>
                <w:sz w:val="16"/>
                <w:szCs w:val="16"/>
              </w:rPr>
              <w:t>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C2A5C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Xp22.3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1E3EA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75</w:t>
            </w:r>
          </w:p>
        </w:tc>
      </w:tr>
      <w:tr w:rsidR="00007563" w:rsidRPr="00E31881" w14:paraId="715BA366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D9372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lastRenderedPageBreak/>
              <w:t>ST3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E6A42" w14:textId="0473A210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C15270">
              <w:rPr>
                <w:rFonts w:asciiTheme="majorHAnsi" w:hAnsiTheme="majorHAnsi" w:cs="Arial"/>
                <w:sz w:val="16"/>
                <w:szCs w:val="16"/>
              </w:rPr>
              <w:t>P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3B3CA" w14:textId="2F29EDBF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0-5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538E1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Xp22.3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3EA2C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75</w:t>
            </w:r>
          </w:p>
        </w:tc>
      </w:tr>
      <w:tr w:rsidR="00007563" w:rsidRPr="00E31881" w14:paraId="0BF712CC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88533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AED2F" w14:textId="6760BE8E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C15270">
              <w:rPr>
                <w:rFonts w:asciiTheme="majorHAnsi" w:hAnsiTheme="majorHAnsi" w:cs="Arial"/>
                <w:sz w:val="16"/>
                <w:szCs w:val="16"/>
              </w:rPr>
              <w:t>P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4642B" w14:textId="14CC1D47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36-</w:t>
            </w:r>
            <w:r w:rsidRPr="00E31881">
              <w:rPr>
                <w:rFonts w:asciiTheme="majorHAnsi" w:hAnsiTheme="majorHAnsi" w:cs="Arial"/>
                <w:sz w:val="16"/>
                <w:szCs w:val="16"/>
              </w:rPr>
              <w:t>40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36923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6p23-p22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5414E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40</w:t>
            </w:r>
          </w:p>
        </w:tc>
      </w:tr>
      <w:tr w:rsidR="00007563" w:rsidRPr="00E31881" w14:paraId="25258C04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8DE33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105F3" w14:textId="63397486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C15270">
              <w:rPr>
                <w:rFonts w:asciiTheme="majorHAnsi" w:hAnsiTheme="majorHAnsi" w:cs="Arial"/>
                <w:sz w:val="16"/>
                <w:szCs w:val="16"/>
              </w:rPr>
              <w:t>P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99111" w14:textId="32667AEA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0-5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F2F1E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9p23-p21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F41A1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9.90</w:t>
            </w:r>
          </w:p>
        </w:tc>
      </w:tr>
      <w:tr w:rsidR="00007563" w:rsidRPr="00E31881" w14:paraId="577983E8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936B8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4EC56" w14:textId="39C9375E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C15270">
              <w:rPr>
                <w:rFonts w:asciiTheme="majorHAnsi" w:hAnsiTheme="majorHAnsi" w:cs="Arial"/>
                <w:sz w:val="16"/>
                <w:szCs w:val="16"/>
              </w:rPr>
              <w:t>P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89D8F" w14:textId="789EF6D5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0-5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146E6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13q31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9B820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40</w:t>
            </w:r>
          </w:p>
        </w:tc>
      </w:tr>
      <w:tr w:rsidR="00007563" w:rsidRPr="00E31881" w14:paraId="0D041FED" w14:textId="77777777" w:rsidTr="00E611E3">
        <w:trPr>
          <w:trHeight w:val="303"/>
        </w:trPr>
        <w:tc>
          <w:tcPr>
            <w:tcW w:w="16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BC644C7" w14:textId="77777777" w:rsidR="00007563" w:rsidRPr="00E31881" w:rsidRDefault="00007563" w:rsidP="0000756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E31881">
              <w:rPr>
                <w:rFonts w:ascii="Aptos Narrow" w:hAnsi="Aptos Narrow"/>
                <w:sz w:val="16"/>
                <w:szCs w:val="16"/>
              </w:rPr>
              <w:t>ST3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97CE8" w14:textId="66499D65" w:rsidR="00007563" w:rsidRPr="00E31881" w:rsidRDefault="00007563" w:rsidP="0000756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C15270">
              <w:rPr>
                <w:rFonts w:asciiTheme="majorHAnsi" w:hAnsiTheme="majorHAnsi" w:cs="Arial"/>
                <w:sz w:val="16"/>
                <w:szCs w:val="16"/>
              </w:rPr>
              <w:t>Peripheral Blood</w:t>
            </w:r>
          </w:p>
        </w:tc>
        <w:tc>
          <w:tcPr>
            <w:tcW w:w="60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9D775" w14:textId="04006C58" w:rsidR="00007563" w:rsidRPr="00E31881" w:rsidRDefault="00007563" w:rsidP="00007563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26-</w:t>
            </w:r>
            <w:r w:rsidRPr="00E31881">
              <w:rPr>
                <w:rFonts w:asciiTheme="majorHAnsi" w:hAnsiTheme="majorHAnsi" w:cs="Arial"/>
                <w:sz w:val="16"/>
                <w:szCs w:val="16"/>
              </w:rPr>
              <w:t>30Y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B6404" w14:textId="77777777" w:rsidR="00007563" w:rsidRPr="00E31881" w:rsidRDefault="00007563" w:rsidP="00007563">
            <w:pPr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Dup: 7q35q36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8D65A" w14:textId="77777777" w:rsidR="00007563" w:rsidRPr="00E31881" w:rsidRDefault="00007563" w:rsidP="00007563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E31881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1.60</w:t>
            </w:r>
          </w:p>
        </w:tc>
      </w:tr>
    </w:tbl>
    <w:p w14:paraId="724989C8" w14:textId="77777777" w:rsidR="001F48D1" w:rsidRPr="00D116A6" w:rsidRDefault="001F48D1" w:rsidP="001F48D1">
      <w:pPr>
        <w:rPr>
          <w:sz w:val="16"/>
          <w:szCs w:val="16"/>
          <w:lang w:val="en-US"/>
        </w:rPr>
      </w:pPr>
    </w:p>
    <w:p w14:paraId="3E36AE7F" w14:textId="77777777" w:rsidR="00940866" w:rsidRDefault="00940866"/>
    <w:sectPr w:rsidR="00940866" w:rsidSect="001F4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D1"/>
    <w:rsid w:val="00007563"/>
    <w:rsid w:val="001F48D1"/>
    <w:rsid w:val="00290269"/>
    <w:rsid w:val="002E1BCC"/>
    <w:rsid w:val="00337040"/>
    <w:rsid w:val="007E5ACA"/>
    <w:rsid w:val="00881744"/>
    <w:rsid w:val="008B20F6"/>
    <w:rsid w:val="00940866"/>
    <w:rsid w:val="00E611E3"/>
    <w:rsid w:val="00F431E1"/>
    <w:rsid w:val="00FC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6780C"/>
  <w15:chartTrackingRefBased/>
  <w15:docId w15:val="{36914D28-C53D-C147-AE53-4A54B63AD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8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8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8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8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8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8D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8D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8D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8D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8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8D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8D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8D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8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48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t Pai 201777</dc:creator>
  <cp:keywords/>
  <dc:description/>
  <cp:lastModifiedBy>Jeet Pai 201777</cp:lastModifiedBy>
  <cp:revision>2</cp:revision>
  <dcterms:created xsi:type="dcterms:W3CDTF">2025-05-29T08:02:00Z</dcterms:created>
  <dcterms:modified xsi:type="dcterms:W3CDTF">2025-05-29T08:02:00Z</dcterms:modified>
</cp:coreProperties>
</file>